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841FB" w14:textId="77777777" w:rsidR="001765E8" w:rsidRDefault="001765E8" w:rsidP="001765E8">
      <w:pPr>
        <w:keepNext/>
        <w:spacing w:line="240" w:lineRule="auto"/>
        <w:jc w:val="both"/>
      </w:pPr>
      <w:bookmarkStart w:id="0" w:name="_GoBack"/>
      <w:r>
        <w:rPr>
          <w:noProof/>
          <w:lang w:val="en-US"/>
        </w:rPr>
        <w:drawing>
          <wp:inline distT="0" distB="0" distL="0" distR="0" wp14:anchorId="2AE7BE12" wp14:editId="0D08441B">
            <wp:extent cx="4676775" cy="4055699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_VennDiagrams_genus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136"/>
                    <a:stretch/>
                  </pic:blipFill>
                  <pic:spPr bwMode="auto">
                    <a:xfrm>
                      <a:off x="0" y="0"/>
                      <a:ext cx="4692815" cy="4069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CC810F3" w14:textId="77777777" w:rsidR="001765E8" w:rsidRPr="001765E8" w:rsidRDefault="001765E8" w:rsidP="001765E8">
      <w:pPr>
        <w:pStyle w:val="Beschriftung"/>
        <w:jc w:val="both"/>
        <w:rPr>
          <w:rFonts w:cstheme="minorHAnsi"/>
          <w:i w:val="0"/>
          <w:iCs w:val="0"/>
          <w:color w:val="auto"/>
          <w:sz w:val="20"/>
          <w:szCs w:val="20"/>
          <w:lang w:val="en-US"/>
        </w:rPr>
        <w:sectPr w:rsidR="001765E8" w:rsidRPr="001765E8" w:rsidSect="008339E9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1765E8">
        <w:rPr>
          <w:rFonts w:cstheme="minorHAnsi"/>
          <w:i w:val="0"/>
          <w:iCs w:val="0"/>
          <w:color w:val="auto"/>
          <w:sz w:val="20"/>
          <w:szCs w:val="20"/>
          <w:lang w:val="en-US"/>
        </w:rPr>
        <w:t>Supplementary Material, Figure S2: Venn Diagram based on the genus level for Morphology, Barcoding and Metabarcoding. The genetic markers are color encoded</w:t>
      </w:r>
    </w:p>
    <w:p w14:paraId="623F2127" w14:textId="77777777" w:rsidR="00945C6F" w:rsidRPr="001765E8" w:rsidRDefault="00F26DA5">
      <w:pPr>
        <w:rPr>
          <w:lang w:val="en-US"/>
        </w:rPr>
      </w:pPr>
    </w:p>
    <w:sectPr w:rsidR="00945C6F" w:rsidRPr="001765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E8"/>
    <w:rsid w:val="001765E8"/>
    <w:rsid w:val="002E050B"/>
    <w:rsid w:val="0098406A"/>
    <w:rsid w:val="009A0D95"/>
    <w:rsid w:val="00AF57C1"/>
    <w:rsid w:val="00C0276F"/>
    <w:rsid w:val="00D462C6"/>
    <w:rsid w:val="00F2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E2F66"/>
  <w15:chartTrackingRefBased/>
  <w15:docId w15:val="{5FF56DCF-C599-4930-8BED-42F8683C2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1765E8"/>
  </w:style>
  <w:style w:type="paragraph" w:styleId="Beschriftung">
    <w:name w:val="caption"/>
    <w:basedOn w:val="Standard"/>
    <w:next w:val="Standard"/>
    <w:uiPriority w:val="35"/>
    <w:unhideWhenUsed/>
    <w:qFormat/>
    <w:rsid w:val="001765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38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Schenk</dc:creator>
  <cp:keywords/>
  <dc:description/>
  <cp:lastModifiedBy>Janina Schenk</cp:lastModifiedBy>
  <cp:revision>2</cp:revision>
  <dcterms:created xsi:type="dcterms:W3CDTF">2020-02-11T07:59:00Z</dcterms:created>
  <dcterms:modified xsi:type="dcterms:W3CDTF">2020-02-11T07:59:00Z</dcterms:modified>
</cp:coreProperties>
</file>